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7EDA5" w14:textId="09FB54D4" w:rsidR="00296D20" w:rsidRPr="00296D20" w:rsidRDefault="00296D20" w:rsidP="00296D20">
      <w:pPr>
        <w:autoSpaceDE w:val="0"/>
        <w:autoSpaceDN w:val="0"/>
        <w:adjustRightInd w:val="0"/>
        <w:spacing w:before="0" w:after="0" w:line="276" w:lineRule="auto"/>
        <w:ind w:firstLine="0"/>
        <w:rPr>
          <w:rFonts w:ascii="Calibri" w:eastAsia="Calibri" w:hAnsi="Calibri" w:cs="Calibri"/>
          <w:bCs/>
        </w:rPr>
      </w:pPr>
      <w:r w:rsidRPr="00296D20">
        <w:rPr>
          <w:rFonts w:ascii="Calibri" w:eastAsia="Calibri" w:hAnsi="Calibri" w:cs="Calibri"/>
          <w:b/>
        </w:rPr>
        <w:t>S</w:t>
      </w:r>
      <w:r>
        <w:rPr>
          <w:rFonts w:ascii="Calibri" w:eastAsia="Calibri" w:hAnsi="Calibri" w:cs="Calibri"/>
          <w:b/>
        </w:rPr>
        <w:t>1</w:t>
      </w:r>
      <w:r w:rsidRPr="00296D20">
        <w:rPr>
          <w:rFonts w:ascii="Calibri" w:eastAsia="Calibri" w:hAnsi="Calibri" w:cs="Calibri"/>
          <w:b/>
        </w:rPr>
        <w:t xml:space="preserve"> Table </w:t>
      </w:r>
      <w:r w:rsidRPr="00296D20">
        <w:rPr>
          <w:rFonts w:ascii="Calibri" w:eastAsia="Calibri" w:hAnsi="Calibri" w:cs="Calibri"/>
          <w:bCs/>
        </w:rPr>
        <w:t>Molecular assays used in the study</w:t>
      </w:r>
    </w:p>
    <w:p w14:paraId="09A4CAC1" w14:textId="77777777" w:rsidR="00296D20" w:rsidRPr="00296D20" w:rsidRDefault="00296D20" w:rsidP="00296D20">
      <w:pPr>
        <w:autoSpaceDE w:val="0"/>
        <w:autoSpaceDN w:val="0"/>
        <w:adjustRightInd w:val="0"/>
        <w:spacing w:before="0" w:after="0" w:line="276" w:lineRule="auto"/>
        <w:ind w:firstLine="0"/>
        <w:rPr>
          <w:rFonts w:ascii="Calibri" w:eastAsia="Calibri" w:hAnsi="Calibri" w:cs="Times New Roman"/>
          <w:sz w:val="20"/>
          <w:lang w:val="en-US"/>
        </w:rPr>
      </w:pPr>
    </w:p>
    <w:tbl>
      <w:tblPr>
        <w:tblStyle w:val="TableGrid1"/>
        <w:tblW w:w="6850" w:type="pct"/>
        <w:tblInd w:w="-1593" w:type="dxa"/>
        <w:tblLook w:val="04A0" w:firstRow="1" w:lastRow="0" w:firstColumn="1" w:lastColumn="0" w:noHBand="0" w:noVBand="1"/>
      </w:tblPr>
      <w:tblGrid>
        <w:gridCol w:w="453"/>
        <w:gridCol w:w="1029"/>
        <w:gridCol w:w="1239"/>
        <w:gridCol w:w="1336"/>
        <w:gridCol w:w="2098"/>
        <w:gridCol w:w="1094"/>
        <w:gridCol w:w="1094"/>
        <w:gridCol w:w="796"/>
        <w:gridCol w:w="2227"/>
      </w:tblGrid>
      <w:tr w:rsidR="00296D20" w:rsidRPr="00296D20" w14:paraId="1406DFCE" w14:textId="77777777" w:rsidTr="00296D20">
        <w:trPr>
          <w:trHeight w:val="416"/>
        </w:trPr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312AD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0320B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C9682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Assay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6A9C7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rimers/Probes*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C2C1C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CR reaction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4E87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70336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Thermal protocol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2EA43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% w/v agarose gel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1D64B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roduct size</w:t>
            </w:r>
          </w:p>
        </w:tc>
      </w:tr>
      <w:tr w:rsidR="00296D20" w:rsidRPr="0009377C" w14:paraId="38072EC9" w14:textId="77777777" w:rsidTr="00296D20">
        <w:trPr>
          <w:trHeight w:val="1194"/>
        </w:trPr>
        <w:tc>
          <w:tcPr>
            <w:tcW w:w="2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6C48C2B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left="113" w:right="113"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olecular identification of mosquito species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23F84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Culex pipiens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complex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B6207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Diagnostic PCR for species identification (</w:t>
            </w: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ce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-2)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C6D6D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ACEquin, ACEpal, ACEpip, ACEtorr, B1246s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EC1FE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10-20 ng gDNA</w:t>
            </w:r>
          </w:p>
          <w:p w14:paraId="2AA50D7C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.5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 of each primer</w:t>
            </w:r>
          </w:p>
          <w:p w14:paraId="19030A3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.4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 dNTPs</w:t>
            </w:r>
          </w:p>
          <w:p w14:paraId="24ABB45A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X KAPA </w:t>
            </w: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Taq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Buffer A</w:t>
            </w:r>
          </w:p>
          <w:p w14:paraId="6A32A866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vertAlign w:val="subscript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 mM 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gCl</w:t>
            </w:r>
            <w:r w:rsidRPr="00296D20">
              <w:rPr>
                <w:rFonts w:ascii="Calibri" w:hAnsi="Calibri" w:cs="Calibri"/>
                <w:sz w:val="16"/>
                <w:szCs w:val="16"/>
                <w:vertAlign w:val="subscript"/>
                <w:lang w:val="en-US"/>
              </w:rPr>
              <w:t>2</w:t>
            </w:r>
          </w:p>
          <w:p w14:paraId="34734ABD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0.15 mg/ml BSA</w:t>
            </w:r>
          </w:p>
          <w:p w14:paraId="46070DE6" w14:textId="77777777" w:rsidR="00296D20" w:rsidRPr="00296D20" w:rsidRDefault="00296D20" w:rsidP="00296D20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 U of KAPA </w:t>
            </w: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Taq 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pol</w:t>
            </w:r>
          </w:p>
          <w:p w14:paraId="17AD1736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Reaction volume: 20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l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0203F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2027B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95°C 5 min, 40 cycles ×</w:t>
            </w:r>
          </w:p>
          <w:p w14:paraId="7DE5EA3E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(95°C 30 s, 55°C 30 s,</w:t>
            </w:r>
          </w:p>
          <w:p w14:paraId="78584A40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72°C 1 min), 72°C 5 min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571A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96D20">
              <w:rPr>
                <w:rFonts w:ascii="Calibri" w:hAnsi="Calibri" w:cs="Calibri"/>
                <w:sz w:val="16"/>
                <w:szCs w:val="16"/>
              </w:rPr>
              <w:t>2.0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63657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GB"/>
              </w:rPr>
              <w:t xml:space="preserve">610 bp: </w:t>
            </w: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t>Cx. pipiens</w:t>
            </w:r>
          </w:p>
          <w:p w14:paraId="10DF6846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GB"/>
              </w:rPr>
              <w:t xml:space="preserve">274 bp: </w:t>
            </w: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  <w:t>Cx. quinquefasciatus</w:t>
            </w:r>
          </w:p>
          <w:p w14:paraId="65AFEF8A" w14:textId="77777777" w:rsidR="00296D20" w:rsidRPr="0009377C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09377C">
              <w:rPr>
                <w:rFonts w:ascii="Calibri" w:hAnsi="Calibri" w:cs="Calibri"/>
                <w:sz w:val="16"/>
                <w:szCs w:val="16"/>
                <w:lang w:val="de-DE"/>
              </w:rPr>
              <w:t xml:space="preserve">416 bp: </w:t>
            </w:r>
            <w:r w:rsidRPr="0009377C">
              <w:rPr>
                <w:rFonts w:ascii="Calibri" w:hAnsi="Calibri" w:cs="Calibri"/>
                <w:i/>
                <w:iCs/>
                <w:sz w:val="16"/>
                <w:szCs w:val="16"/>
                <w:lang w:val="de-DE"/>
              </w:rPr>
              <w:t>Cx. torrentium</w:t>
            </w:r>
          </w:p>
          <w:p w14:paraId="29855E1F" w14:textId="77777777" w:rsidR="00296D20" w:rsidRPr="0009377C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09377C">
              <w:rPr>
                <w:rFonts w:ascii="Calibri" w:hAnsi="Calibri" w:cs="Calibri"/>
                <w:sz w:val="16"/>
                <w:szCs w:val="16"/>
                <w:lang w:val="de-DE"/>
              </w:rPr>
              <w:t xml:space="preserve">478 bp: </w:t>
            </w:r>
            <w:r w:rsidRPr="0009377C">
              <w:rPr>
                <w:rFonts w:ascii="Calibri" w:hAnsi="Calibri" w:cs="Calibri"/>
                <w:i/>
                <w:iCs/>
                <w:sz w:val="16"/>
                <w:szCs w:val="16"/>
                <w:lang w:val="de-DE"/>
              </w:rPr>
              <w:t>Cx. p. pallens</w:t>
            </w:r>
          </w:p>
          <w:p w14:paraId="7C788EB2" w14:textId="77777777" w:rsidR="00296D20" w:rsidRPr="0009377C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de-DE"/>
              </w:rPr>
            </w:pPr>
          </w:p>
        </w:tc>
      </w:tr>
      <w:tr w:rsidR="00296D20" w:rsidRPr="00296D20" w14:paraId="365497DB" w14:textId="77777777" w:rsidTr="00296D20">
        <w:trPr>
          <w:trHeight w:val="1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AB30F" w14:textId="77777777" w:rsidR="00296D20" w:rsidRPr="0009377C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de-DE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3F859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Cx. pipiens 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B6D7D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Diagnostic PCR for biotype identification (CQ11)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41153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PipR, MolR, BioComF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990D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0-20 ng gDNA</w:t>
            </w:r>
          </w:p>
          <w:p w14:paraId="0D267355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.3-0.4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 of each primer</w:t>
            </w:r>
          </w:p>
          <w:p w14:paraId="17233496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.4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 dNTPs</w:t>
            </w:r>
          </w:p>
          <w:p w14:paraId="3CA51484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X Ampli </w:t>
            </w: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Taq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Buffer </w:t>
            </w:r>
          </w:p>
          <w:p w14:paraId="2410E45F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5- 2 mM 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gCl</w:t>
            </w:r>
            <w:r w:rsidRPr="00296D20">
              <w:rPr>
                <w:rFonts w:ascii="Calibri" w:hAnsi="Calibri" w:cs="Calibri"/>
                <w:sz w:val="16"/>
                <w:szCs w:val="16"/>
                <w:vertAlign w:val="subscript"/>
                <w:lang w:val="en-US"/>
              </w:rPr>
              <w:t>2</w:t>
            </w:r>
          </w:p>
          <w:p w14:paraId="3715D0E0" w14:textId="77777777" w:rsidR="00296D20" w:rsidRPr="00296D20" w:rsidRDefault="00296D20" w:rsidP="00296D20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.5 U of Ampli </w:t>
            </w: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Taq 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pol</w:t>
            </w:r>
          </w:p>
          <w:p w14:paraId="5AFAFC56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Reaction volume: 20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l</w:t>
            </w:r>
          </w:p>
          <w:p w14:paraId="69AF5CB6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49A6C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4CEB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95°C 5 min, 40 cycles ×</w:t>
            </w:r>
          </w:p>
          <w:p w14:paraId="701B2622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(95°C 30 s, 54°C 30 s,</w:t>
            </w:r>
          </w:p>
          <w:p w14:paraId="5C92D685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72°C 40 s), 72°C 5 min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C8303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.0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AC3A3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200 bp: </w:t>
            </w: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Cx. p. pipiens</w:t>
            </w:r>
          </w:p>
          <w:p w14:paraId="44B00ADF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250 bp: </w:t>
            </w: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Cx. p. molestus</w:t>
            </w:r>
          </w:p>
          <w:p w14:paraId="309DF1DE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200 bp + 250 bp: hybrid</w:t>
            </w:r>
          </w:p>
        </w:tc>
      </w:tr>
      <w:tr w:rsidR="00296D20" w:rsidRPr="00296D20" w14:paraId="77B6BD5E" w14:textId="77777777" w:rsidTr="00296D20">
        <w:trPr>
          <w:trHeight w:val="1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28DF7" w14:textId="77777777" w:rsidR="00296D20" w:rsidRPr="00296D20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D1BAB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edes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spp.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B27EA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Diagnostic PCR for species identification (ITS2)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73013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5.8S, 28S</w:t>
            </w:r>
          </w:p>
        </w:tc>
        <w:tc>
          <w:tcPr>
            <w:tcW w:w="9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C0A3E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10-20 ng gDNA</w:t>
            </w:r>
          </w:p>
          <w:p w14:paraId="0221AEFD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.3-0.4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 of each primer</w:t>
            </w:r>
          </w:p>
          <w:p w14:paraId="6142D7CE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.4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 dNTPs</w:t>
            </w:r>
          </w:p>
          <w:p w14:paraId="5C5DE702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X KAPA </w:t>
            </w: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Taq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Buffer A</w:t>
            </w:r>
          </w:p>
          <w:p w14:paraId="19741B29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5- 2 mM 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gCl</w:t>
            </w:r>
            <w:r w:rsidRPr="00296D20">
              <w:rPr>
                <w:rFonts w:ascii="Calibri" w:hAnsi="Calibri" w:cs="Calibri"/>
                <w:sz w:val="16"/>
                <w:szCs w:val="16"/>
                <w:vertAlign w:val="subscript"/>
                <w:lang w:val="en-US"/>
              </w:rPr>
              <w:t>2</w:t>
            </w:r>
          </w:p>
          <w:p w14:paraId="1642A8CC" w14:textId="77777777" w:rsidR="00296D20" w:rsidRPr="00296D20" w:rsidRDefault="00296D20" w:rsidP="00296D20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.5 U of KAPA </w:t>
            </w: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Taq 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pol</w:t>
            </w:r>
          </w:p>
          <w:p w14:paraId="165256BB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Reaction volume: 25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l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F562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3AC4E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95°C 5 min, 40 cycles ×</w:t>
            </w:r>
          </w:p>
          <w:p w14:paraId="1F66285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(95°C 30 s, 52°C 30 s,</w:t>
            </w:r>
          </w:p>
          <w:p w14:paraId="2D268320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72°C 30 s), 72°C 5 min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11D3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1.5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AC8D5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508 bp: </w:t>
            </w: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e. albopictus</w:t>
            </w:r>
          </w:p>
          <w:p w14:paraId="350764E7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385 bp: </w:t>
            </w: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e. cretinus</w:t>
            </w:r>
          </w:p>
        </w:tc>
      </w:tr>
      <w:tr w:rsidR="00296D20" w:rsidRPr="00296D20" w14:paraId="49BD21C6" w14:textId="77777777" w:rsidTr="00296D20">
        <w:trPr>
          <w:trHeight w:val="1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BBBFB" w14:textId="77777777" w:rsidR="00296D20" w:rsidRPr="00296D20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75756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nopheles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spp.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E5F34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Species identification (COI)- Sequencing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70304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296D20">
              <w:rPr>
                <w:rFonts w:ascii="Calibri" w:hAnsi="Calibri" w:cs="Calibri"/>
                <w:sz w:val="16"/>
                <w:szCs w:val="16"/>
              </w:rPr>
              <w:t xml:space="preserve">C1-J-1718, </w:t>
            </w:r>
          </w:p>
          <w:p w14:paraId="68FB81F9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296D20">
              <w:rPr>
                <w:rFonts w:ascii="Calibri" w:hAnsi="Calibri" w:cs="Calibri"/>
                <w:sz w:val="16"/>
                <w:szCs w:val="16"/>
              </w:rPr>
              <w:t>C1-N-219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61F47" w14:textId="77777777" w:rsidR="00296D20" w:rsidRPr="00296D20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A96E5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BC08E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95°C 2 min, 40 cycles ×</w:t>
            </w:r>
          </w:p>
          <w:p w14:paraId="217700F9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(95°C 30 s, 50°C 30 s,</w:t>
            </w:r>
          </w:p>
          <w:p w14:paraId="6D6D0DD2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</w:rPr>
              <w:t>72°C 50 s), 72°C 5 min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8286E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.0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3B03F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522 bp</w:t>
            </w:r>
          </w:p>
        </w:tc>
      </w:tr>
      <w:tr w:rsidR="00296D20" w:rsidRPr="00296D20" w14:paraId="5AC00282" w14:textId="77777777" w:rsidTr="00296D20">
        <w:trPr>
          <w:trHeight w:val="1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58E4E" w14:textId="77777777" w:rsidR="00296D20" w:rsidRPr="00296D20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13D52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nopheles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spp.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A5DB6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Species identification (ITS2)- Sequencing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9F0BF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5.8S, 28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5C34E" w14:textId="77777777" w:rsidR="00296D20" w:rsidRPr="00296D20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23AD0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70F3C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94 °C 2 min, 40 cycles × (94 °C 30 s, 53 °C 30 s, 72 °C 50 s), 72 °C 10 min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04A30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1.5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4AE1AA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300-700 bp</w:t>
            </w:r>
          </w:p>
        </w:tc>
      </w:tr>
      <w:tr w:rsidR="00296D20" w:rsidRPr="00296D20" w14:paraId="01985927" w14:textId="77777777" w:rsidTr="00296D20">
        <w:trPr>
          <w:trHeight w:val="43"/>
        </w:trPr>
        <w:tc>
          <w:tcPr>
            <w:tcW w:w="2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32D2792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left="113" w:right="113"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onitoring of target-site resistance mutations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3C68F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Cx. pipiens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53079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VGSC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L1014F/C/S- Sequencing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1413C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Cx1014F, CgD2</w:t>
            </w:r>
          </w:p>
        </w:tc>
        <w:tc>
          <w:tcPr>
            <w:tcW w:w="94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08C3D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10-20 ng gDNA</w:t>
            </w:r>
          </w:p>
          <w:p w14:paraId="3E50DA26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.3-0.4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 of each primer</w:t>
            </w:r>
          </w:p>
          <w:p w14:paraId="3ECDC36A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.4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 dNTPs</w:t>
            </w:r>
          </w:p>
          <w:p w14:paraId="76CE8AA7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X KAPA </w:t>
            </w: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Taq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Buffer A</w:t>
            </w:r>
          </w:p>
          <w:p w14:paraId="6CAA1E01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GB"/>
              </w:rPr>
              <w:t xml:space="preserve">1.5- 2 mM 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gCl</w:t>
            </w:r>
            <w:r w:rsidRPr="00296D20">
              <w:rPr>
                <w:rFonts w:ascii="Calibri" w:hAnsi="Calibri" w:cs="Calibri"/>
                <w:sz w:val="16"/>
                <w:szCs w:val="16"/>
                <w:vertAlign w:val="subscript"/>
                <w:lang w:val="en-US"/>
              </w:rPr>
              <w:t>2</w:t>
            </w:r>
          </w:p>
          <w:p w14:paraId="554DF796" w14:textId="77777777" w:rsidR="00296D20" w:rsidRPr="00296D20" w:rsidRDefault="00296D20" w:rsidP="00296D20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.5 U of KAPA </w:t>
            </w: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Taq 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pol</w:t>
            </w:r>
          </w:p>
          <w:p w14:paraId="2B200CA3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Reaction volume: 25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l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18636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6738C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95°C 2 min, 40 cycles ×</w:t>
            </w:r>
          </w:p>
          <w:p w14:paraId="621BA8F5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(95°C 30 s, 54°C 30 s,</w:t>
            </w:r>
          </w:p>
          <w:p w14:paraId="5A2DBCCF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72°C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3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 s), 72°C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5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in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12A11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1.5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791FC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476 bp</w:t>
            </w:r>
          </w:p>
        </w:tc>
      </w:tr>
      <w:tr w:rsidR="00296D20" w:rsidRPr="00296D20" w14:paraId="7F471560" w14:textId="77777777" w:rsidTr="00296D20">
        <w:trPr>
          <w:trHeight w:val="1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0D029" w14:textId="77777777" w:rsidR="00296D20" w:rsidRPr="00296D20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E8811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e. albopictus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6CAF1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VGSC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V1016G- </w:t>
            </w:r>
          </w:p>
          <w:p w14:paraId="14F4666E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Sequencing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A4C7E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Kdr2F, Kdr2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5895D" w14:textId="77777777" w:rsidR="00296D20" w:rsidRPr="00296D20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39DE9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DC76A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95°C 5 min, 40 cycles ×</w:t>
            </w:r>
          </w:p>
          <w:p w14:paraId="7EF80A31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(95°C 30 s, 55°C 30 s,</w:t>
            </w:r>
          </w:p>
          <w:p w14:paraId="0CABEE1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72°C 30 s), 72°C 5 min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9BE99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1.5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1D00B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500 bp</w:t>
            </w:r>
          </w:p>
        </w:tc>
      </w:tr>
      <w:tr w:rsidR="00296D20" w:rsidRPr="00296D20" w14:paraId="383A61BF" w14:textId="77777777" w:rsidTr="00296D20">
        <w:trPr>
          <w:trHeight w:val="1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C0CD8" w14:textId="77777777" w:rsidR="00296D20" w:rsidRPr="00296D20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595CF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e. albopictus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0E9C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VGSC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I1532T, F1534C/L/S – </w:t>
            </w:r>
          </w:p>
          <w:p w14:paraId="00F597B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Sequencing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A1D32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AegSCF7, AegSCR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EFF94" w14:textId="77777777" w:rsidR="00296D20" w:rsidRPr="00296D20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F8BBD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08343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95°C 5 min, 40 cycles ×</w:t>
            </w:r>
          </w:p>
          <w:p w14:paraId="7F88849E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(95°C 30 s, 57°C 30 s,</w:t>
            </w:r>
          </w:p>
          <w:p w14:paraId="33549517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72°C 1 min), 72°C 10 min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85837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1.5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D0D0C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740 bp</w:t>
            </w:r>
          </w:p>
        </w:tc>
      </w:tr>
      <w:tr w:rsidR="00296D20" w:rsidRPr="00296D20" w14:paraId="0FEE0EB5" w14:textId="77777777" w:rsidTr="00296D20">
        <w:trPr>
          <w:trHeight w:val="10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4B4CE" w14:textId="77777777" w:rsidR="00296D20" w:rsidRPr="00296D20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90333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nopheles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spp.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C967D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VGSC 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L1014F/C/S- </w:t>
            </w:r>
          </w:p>
          <w:p w14:paraId="2D8626E2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Sequencing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E6E0B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AnHF, AnH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0497B" w14:textId="77777777" w:rsidR="00296D20" w:rsidRPr="00296D20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FB0FA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530A1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95°C 5 min, 35 cycles ×</w:t>
            </w:r>
          </w:p>
          <w:p w14:paraId="66C740BD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(95°C 30 sec, 52°C 30 sec, 72°C 40 sec), 72°C 5 min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B91F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1.5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B7B83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207 bp</w:t>
            </w:r>
          </w:p>
        </w:tc>
      </w:tr>
      <w:tr w:rsidR="00296D20" w:rsidRPr="00296D20" w14:paraId="0E062150" w14:textId="77777777" w:rsidTr="00296D20">
        <w:trPr>
          <w:trHeight w:val="50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6FF7C" w14:textId="77777777" w:rsidR="00296D20" w:rsidRPr="00296D20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407B3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Cx. pipiens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814BA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CHS1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I1043L/M/F- Sequencing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FEDFA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Kkv F1, Kkv R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95176" w14:textId="77777777" w:rsidR="00296D20" w:rsidRPr="00296D20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6D3D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9ACE1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95°C 5 min, 40 cycles ×</w:t>
            </w:r>
          </w:p>
          <w:p w14:paraId="429A226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(95°C 30 s, 61°C 30 s,</w:t>
            </w:r>
          </w:p>
          <w:p w14:paraId="2E26D490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72°C 1 min), 72°C 5 min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5578E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1.5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CA1C1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820 bp</w:t>
            </w:r>
          </w:p>
        </w:tc>
      </w:tr>
      <w:tr w:rsidR="00296D20" w:rsidRPr="00296D20" w14:paraId="386A591A" w14:textId="77777777" w:rsidTr="00296D20">
        <w:trPr>
          <w:trHeight w:val="9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8B662" w14:textId="77777777" w:rsidR="00296D20" w:rsidRPr="00296D20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9898B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e. albopictus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E7F53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CHS1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I1043L/M/F- Sequencing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76739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Kkv F3, Kkv R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FC7E7" w14:textId="77777777" w:rsidR="00296D20" w:rsidRPr="00296D20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4CCB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EACF2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95°C 5 min, 40 cycles ×</w:t>
            </w:r>
          </w:p>
          <w:p w14:paraId="205DB4BB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(95°C 30 s, 55°C 30 s,</w:t>
            </w:r>
          </w:p>
          <w:p w14:paraId="45EB243A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72°C 1 min), 72°C 5 min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9AB0C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1.5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3CD5F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340 bp</w:t>
            </w:r>
          </w:p>
        </w:tc>
      </w:tr>
      <w:tr w:rsidR="00296D20" w:rsidRPr="00296D20" w14:paraId="7C19C48D" w14:textId="77777777" w:rsidTr="00296D20">
        <w:trPr>
          <w:trHeight w:val="955"/>
        </w:trPr>
        <w:tc>
          <w:tcPr>
            <w:tcW w:w="2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2E91F00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left="113" w:right="113"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Pathogen detection</w:t>
            </w: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71F2A" w14:textId="77777777" w:rsidR="00296D20" w:rsidRPr="00296D20" w:rsidRDefault="00296D20" w:rsidP="00296D20">
            <w:pPr>
              <w:spacing w:before="0" w:after="0" w:line="276" w:lineRule="auto"/>
              <w:ind w:firstLine="0"/>
              <w:rPr>
                <w:rFonts w:ascii="Calibri" w:hAnsi="Calibri" w:cs="Calibri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Cx. pipiens </w:t>
            </w:r>
          </w:p>
          <w:p w14:paraId="3D5351C5" w14:textId="77777777" w:rsidR="00296D20" w:rsidRPr="00296D20" w:rsidRDefault="00296D20" w:rsidP="00296D20">
            <w:pPr>
              <w:spacing w:before="0" w:after="0" w:line="276" w:lineRule="auto"/>
              <w:ind w:firstLine="0"/>
              <w:rPr>
                <w:rFonts w:ascii="Calibri" w:hAnsi="Calibri" w:cs="Calibri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edes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spp.</w:t>
            </w:r>
          </w:p>
          <w:p w14:paraId="4074BF4B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B7A15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Pan-Flavivirus detection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76FAA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Plan-Fl_F</w:t>
            </w:r>
          </w:p>
          <w:p w14:paraId="70B3A625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Plan-Fl_R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9CE0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100 ng total RNA</w:t>
            </w:r>
          </w:p>
          <w:p w14:paraId="2861D4A9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.0 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M of each primer and 0.3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 of each probe</w:t>
            </w:r>
          </w:p>
          <w:p w14:paraId="4C28235F" w14:textId="77777777" w:rsidR="00296D20" w:rsidRPr="0009377C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09377C">
              <w:rPr>
                <w:rFonts w:ascii="Calibri" w:hAnsi="Calibri" w:cs="Calibri"/>
                <w:sz w:val="16"/>
                <w:szCs w:val="16"/>
                <w:lang w:val="de-DE"/>
              </w:rPr>
              <w:t>RT-PCR master mix (FTD, Luxembourg)</w:t>
            </w:r>
          </w:p>
          <w:p w14:paraId="3AE1D465" w14:textId="77777777" w:rsidR="00296D20" w:rsidRPr="0009377C" w:rsidRDefault="00296D20" w:rsidP="00296D20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de-DE"/>
              </w:rPr>
            </w:pPr>
          </w:p>
          <w:p w14:paraId="049DFB37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9377C">
              <w:rPr>
                <w:rFonts w:ascii="Calibri" w:hAnsi="Calibri" w:cs="Calibri"/>
                <w:sz w:val="16"/>
                <w:szCs w:val="16"/>
                <w:lang w:val="de-DE"/>
              </w:rPr>
              <w:t xml:space="preserve"> 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Reaction volume: 10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l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B1C43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8016C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50 °C–30 min, 95 °C–3 min, 40 cycles×[95 °C–15 s, 55 °C–20 s, 72 °C–60 s], 72 °C–10 min.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B3FDC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1.5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DBA8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266 bp</w:t>
            </w:r>
          </w:p>
        </w:tc>
      </w:tr>
      <w:tr w:rsidR="00296D20" w:rsidRPr="00296D20" w14:paraId="32DC13DF" w14:textId="77777777" w:rsidTr="00296D20">
        <w:trPr>
          <w:trHeight w:val="95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64A90" w14:textId="77777777" w:rsidR="00296D20" w:rsidRPr="00296D20" w:rsidRDefault="00296D20" w:rsidP="00296D20">
            <w:pPr>
              <w:spacing w:before="0" w:after="0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73B2C" w14:textId="77777777" w:rsidR="00296D20" w:rsidRPr="00296D20" w:rsidRDefault="00296D20" w:rsidP="00296D20">
            <w:pPr>
              <w:spacing w:before="0" w:after="0" w:line="276" w:lineRule="auto"/>
              <w:ind w:firstLine="0"/>
              <w:rPr>
                <w:rFonts w:ascii="Calibri" w:hAnsi="Calibri" w:cs="Calibri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Cx. pipiens </w:t>
            </w:r>
          </w:p>
          <w:p w14:paraId="0B65DE0E" w14:textId="77777777" w:rsidR="00296D20" w:rsidRPr="00296D20" w:rsidRDefault="00296D20" w:rsidP="00296D20">
            <w:pPr>
              <w:spacing w:before="0" w:after="0" w:line="276" w:lineRule="auto"/>
              <w:ind w:firstLine="0"/>
              <w:rPr>
                <w:rFonts w:ascii="Calibri" w:hAnsi="Calibri" w:cs="Calibri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Aedes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spp.</w:t>
            </w:r>
          </w:p>
          <w:p w14:paraId="5E04751C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D8B96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iCs/>
                <w:sz w:val="16"/>
                <w:szCs w:val="16"/>
                <w:lang w:val="en-US"/>
              </w:rPr>
              <w:t>WNV (lineage 1 vs lineage 2)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0E03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WNV_F</w:t>
            </w:r>
          </w:p>
          <w:p w14:paraId="42969F62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WNV_R</w:t>
            </w:r>
          </w:p>
          <w:p w14:paraId="276D40AE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WNV_P1</w:t>
            </w:r>
          </w:p>
          <w:p w14:paraId="25571107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WNV_P2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50DC4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100 ng total RNA</w:t>
            </w:r>
          </w:p>
          <w:p w14:paraId="465DD1F9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.5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M of each primer and 0.3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 of each probe</w:t>
            </w:r>
          </w:p>
          <w:p w14:paraId="184D1906" w14:textId="77777777" w:rsidR="00296D20" w:rsidRPr="0009377C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09377C">
              <w:rPr>
                <w:rFonts w:ascii="Calibri" w:hAnsi="Calibri" w:cs="Calibri"/>
                <w:sz w:val="16"/>
                <w:szCs w:val="16"/>
                <w:lang w:val="de-DE"/>
              </w:rPr>
              <w:t>RT-PCR master mix (FTD, Luxembourg)</w:t>
            </w:r>
          </w:p>
          <w:p w14:paraId="60C5AD4E" w14:textId="77777777" w:rsidR="00296D20" w:rsidRPr="0009377C" w:rsidRDefault="00296D20" w:rsidP="00296D20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de-DE"/>
              </w:rPr>
            </w:pPr>
          </w:p>
          <w:p w14:paraId="1A967709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09377C">
              <w:rPr>
                <w:rFonts w:ascii="Calibri" w:hAnsi="Calibri" w:cs="Calibri"/>
                <w:sz w:val="16"/>
                <w:szCs w:val="16"/>
                <w:lang w:val="de-DE"/>
              </w:rPr>
              <w:t xml:space="preserve"> 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Reaction volume: 10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l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144C0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7413B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50 °C–15 min, 95 °C–3 min, and 45 cycles× [95 °C–3 s and 60 °C−30 s].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E5937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15238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76 bp</w:t>
            </w:r>
          </w:p>
        </w:tc>
      </w:tr>
      <w:tr w:rsidR="00296D20" w:rsidRPr="00296D20" w14:paraId="6DF80374" w14:textId="77777777" w:rsidTr="00296D20">
        <w:trPr>
          <w:trHeight w:val="955"/>
        </w:trPr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33092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B33B8" w14:textId="77777777" w:rsidR="00296D20" w:rsidRPr="00296D20" w:rsidRDefault="00296D20" w:rsidP="00296D20">
            <w:pPr>
              <w:spacing w:before="0" w:after="0" w:line="276" w:lineRule="auto"/>
              <w:ind w:firstLine="0"/>
              <w:rPr>
                <w:rFonts w:ascii="Calibri" w:hAnsi="Calibri" w:cs="Calibri"/>
              </w:rPr>
            </w:pPr>
            <w:r w:rsidRPr="00296D2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Cx. pipiens </w:t>
            </w:r>
          </w:p>
          <w:p w14:paraId="301BFC27" w14:textId="77777777" w:rsidR="00296D20" w:rsidRPr="00296D20" w:rsidRDefault="00296D20" w:rsidP="00296D20">
            <w:pPr>
              <w:spacing w:before="0" w:after="0" w:line="276" w:lineRule="auto"/>
              <w:ind w:firstLine="0"/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523A2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iCs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Internal mosquito control targeting r18S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4D1EC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r18S_F</w:t>
            </w:r>
          </w:p>
          <w:p w14:paraId="1F061CEF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r18S_R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0BA44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100 ng total RNA</w:t>
            </w:r>
          </w:p>
          <w:p w14:paraId="73469A71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.3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</w:t>
            </w: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M of each primer </w:t>
            </w:r>
          </w:p>
          <w:p w14:paraId="769FD5C9" w14:textId="77777777" w:rsidR="00296D20" w:rsidRPr="0009377C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de-DE"/>
              </w:rPr>
            </w:pPr>
            <w:r w:rsidRPr="0009377C">
              <w:rPr>
                <w:rFonts w:ascii="Calibri" w:hAnsi="Calibri" w:cs="Calibri"/>
                <w:sz w:val="16"/>
                <w:szCs w:val="16"/>
                <w:lang w:val="de-DE"/>
              </w:rPr>
              <w:t>RT-PCR master mix (FTD, Luxembourg)</w:t>
            </w:r>
          </w:p>
          <w:p w14:paraId="6CD98038" w14:textId="77777777" w:rsidR="00296D20" w:rsidRPr="00296D20" w:rsidRDefault="00296D20" w:rsidP="00296D20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SYBR green safe 20x</w:t>
            </w:r>
          </w:p>
          <w:p w14:paraId="6F18DC74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Reaction volume: 10 </w:t>
            </w:r>
            <w:r w:rsidRPr="00296D20">
              <w:rPr>
                <w:rFonts w:ascii="Calibri" w:hAnsi="Calibri" w:cs="Calibri"/>
                <w:sz w:val="16"/>
                <w:szCs w:val="16"/>
              </w:rPr>
              <w:t>μ</w:t>
            </w:r>
            <w:r w:rsidRPr="00296D20">
              <w:rPr>
                <w:rFonts w:ascii="Calibri" w:hAnsi="Calibri" w:cs="Calibri"/>
                <w:sz w:val="16"/>
                <w:szCs w:val="16"/>
                <w:lang w:val="en-GB"/>
              </w:rPr>
              <w:t>l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E2E93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D8E8D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50 °C–15 min, 95 °C–3 min, and 45 cycles× [95 °C–3 s and 60 °C−30 s],</w:t>
            </w:r>
          </w:p>
          <w:p w14:paraId="6DB28632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Melting curve protocol.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3173C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F485D" w14:textId="77777777" w:rsidR="00296D20" w:rsidRPr="00296D20" w:rsidRDefault="00296D20" w:rsidP="00296D20">
            <w:pPr>
              <w:autoSpaceDE w:val="0"/>
              <w:autoSpaceDN w:val="0"/>
              <w:adjustRightInd w:val="0"/>
              <w:spacing w:before="0" w:after="0" w:line="276" w:lineRule="auto"/>
              <w:ind w:firstLine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296D20">
              <w:rPr>
                <w:rFonts w:ascii="Calibri" w:hAnsi="Calibri" w:cs="Calibri"/>
                <w:sz w:val="16"/>
                <w:szCs w:val="16"/>
                <w:lang w:val="en-US"/>
              </w:rPr>
              <w:t>159 bp</w:t>
            </w:r>
          </w:p>
        </w:tc>
      </w:tr>
    </w:tbl>
    <w:p w14:paraId="5EA97A04" w14:textId="77777777" w:rsidR="00296D20" w:rsidRPr="00296D20" w:rsidRDefault="00296D20" w:rsidP="00296D20">
      <w:pPr>
        <w:spacing w:before="0" w:after="200" w:line="276" w:lineRule="auto"/>
        <w:ind w:firstLine="0"/>
        <w:jc w:val="left"/>
        <w:rPr>
          <w:rFonts w:ascii="Calibri" w:eastAsia="Calibri" w:hAnsi="Calibri" w:cs="Times New Roman"/>
        </w:rPr>
      </w:pPr>
    </w:p>
    <w:p w14:paraId="26BAD57B" w14:textId="22134EDD" w:rsidR="00296D20" w:rsidRPr="00296D20" w:rsidRDefault="00296D20" w:rsidP="00296D20">
      <w:pPr>
        <w:spacing w:before="0" w:after="200" w:line="240" w:lineRule="auto"/>
        <w:ind w:firstLine="0"/>
        <w:jc w:val="left"/>
        <w:rPr>
          <w:rFonts w:ascii="Calibri" w:eastAsia="Calibri" w:hAnsi="Calibri" w:cs="Times New Roman"/>
          <w:bCs/>
          <w:sz w:val="20"/>
          <w:lang w:val="en-US"/>
        </w:rPr>
      </w:pPr>
      <w:r w:rsidRPr="00296D20">
        <w:rPr>
          <w:rFonts w:ascii="Calibri" w:eastAsia="Calibri" w:hAnsi="Calibri" w:cs="Times New Roman"/>
          <w:b/>
          <w:bCs/>
          <w:i/>
          <w:sz w:val="20"/>
          <w:lang w:val="en-US"/>
        </w:rPr>
        <w:t>Ace-2</w:t>
      </w:r>
      <w:r w:rsidRPr="00296D20">
        <w:rPr>
          <w:rFonts w:ascii="Calibri" w:eastAsia="Calibri" w:hAnsi="Calibri" w:cs="Times New Roman"/>
          <w:b/>
          <w:bCs/>
          <w:sz w:val="20"/>
          <w:lang w:val="en-US"/>
        </w:rPr>
        <w:t xml:space="preserve">: </w:t>
      </w:r>
      <w:r w:rsidRPr="00296D20">
        <w:rPr>
          <w:rFonts w:ascii="Calibri" w:eastAsia="Calibri" w:hAnsi="Calibri" w:cs="Times New Roman"/>
          <w:bCs/>
          <w:sz w:val="20"/>
          <w:lang w:val="en-US"/>
        </w:rPr>
        <w:t xml:space="preserve">Acetylcholinesterase-2; </w:t>
      </w:r>
      <w:r w:rsidRPr="00296D20">
        <w:rPr>
          <w:rFonts w:ascii="Calibri" w:eastAsia="Calibri" w:hAnsi="Calibri" w:cs="Times New Roman"/>
          <w:b/>
          <w:bCs/>
          <w:sz w:val="20"/>
          <w:lang w:val="en-US"/>
        </w:rPr>
        <w:t>CQ11</w:t>
      </w:r>
      <w:r w:rsidRPr="00296D20">
        <w:rPr>
          <w:rFonts w:ascii="Calibri" w:eastAsia="Calibri" w:hAnsi="Calibri" w:cs="Times New Roman"/>
          <w:bCs/>
          <w:sz w:val="20"/>
          <w:lang w:val="en-US"/>
        </w:rPr>
        <w:t xml:space="preserve">: Microsatellite locus;  </w:t>
      </w:r>
      <w:r w:rsidRPr="00296D20">
        <w:rPr>
          <w:rFonts w:ascii="Calibri" w:eastAsia="Calibri" w:hAnsi="Calibri" w:cs="Times New Roman"/>
          <w:b/>
          <w:bCs/>
          <w:sz w:val="20"/>
          <w:lang w:val="en-US"/>
        </w:rPr>
        <w:t>ITS2</w:t>
      </w:r>
      <w:r w:rsidRPr="00296D20">
        <w:rPr>
          <w:rFonts w:ascii="Calibri" w:eastAsia="Calibri" w:hAnsi="Calibri" w:cs="Times New Roman"/>
          <w:bCs/>
          <w:sz w:val="20"/>
          <w:lang w:val="en-US"/>
        </w:rPr>
        <w:t xml:space="preserve">: Internal transcribed spacer two;  </w:t>
      </w:r>
      <w:r w:rsidRPr="00296D20">
        <w:rPr>
          <w:rFonts w:ascii="Calibri" w:eastAsia="Calibri" w:hAnsi="Calibri" w:cs="Times New Roman"/>
          <w:b/>
          <w:bCs/>
          <w:sz w:val="20"/>
          <w:lang w:val="en-US"/>
        </w:rPr>
        <w:t>COI</w:t>
      </w:r>
      <w:r w:rsidRPr="00296D20">
        <w:rPr>
          <w:rFonts w:ascii="Calibri" w:eastAsia="Calibri" w:hAnsi="Calibri" w:cs="Times New Roman"/>
          <w:bCs/>
          <w:sz w:val="20"/>
          <w:lang w:val="en-US"/>
        </w:rPr>
        <w:t xml:space="preserve">: Cytochrome oxidase subunit 1;  </w:t>
      </w:r>
      <w:r w:rsidRPr="00296D20">
        <w:rPr>
          <w:rFonts w:ascii="Calibri" w:eastAsia="Calibri" w:hAnsi="Calibri" w:cs="Times New Roman"/>
          <w:b/>
          <w:bCs/>
          <w:sz w:val="20"/>
          <w:lang w:val="en-US"/>
        </w:rPr>
        <w:t>VGSC</w:t>
      </w:r>
      <w:r w:rsidRPr="00296D20">
        <w:rPr>
          <w:rFonts w:ascii="Calibri" w:eastAsia="Calibri" w:hAnsi="Calibri" w:cs="Times New Roman"/>
          <w:bCs/>
          <w:sz w:val="20"/>
          <w:lang w:val="en-US"/>
        </w:rPr>
        <w:t xml:space="preserve">: Voltage gated sodium channel; </w:t>
      </w:r>
      <w:r w:rsidRPr="00296D20">
        <w:rPr>
          <w:rFonts w:ascii="Calibri" w:eastAsia="Calibri" w:hAnsi="Calibri" w:cs="Times New Roman"/>
          <w:b/>
          <w:bCs/>
          <w:sz w:val="20"/>
          <w:lang w:val="en-US"/>
        </w:rPr>
        <w:t>CHS1</w:t>
      </w:r>
      <w:r w:rsidRPr="00296D20">
        <w:rPr>
          <w:rFonts w:ascii="Calibri" w:eastAsia="Calibri" w:hAnsi="Calibri" w:cs="Times New Roman"/>
          <w:bCs/>
          <w:sz w:val="20"/>
          <w:lang w:val="en-US"/>
        </w:rPr>
        <w:t xml:space="preserve">: Chitin synthase;  </w:t>
      </w:r>
      <w:r w:rsidRPr="00296D20">
        <w:rPr>
          <w:rFonts w:ascii="Calibri" w:eastAsia="Calibri" w:hAnsi="Calibri" w:cs="Times New Roman"/>
          <w:b/>
          <w:bCs/>
          <w:sz w:val="20"/>
          <w:lang w:val="en-US"/>
        </w:rPr>
        <w:t>*</w:t>
      </w:r>
      <w:r w:rsidRPr="00296D20">
        <w:rPr>
          <w:rFonts w:ascii="Calibri" w:eastAsia="Calibri" w:hAnsi="Calibri" w:cs="Times New Roman"/>
          <w:bCs/>
          <w:sz w:val="20"/>
          <w:lang w:val="en-US"/>
        </w:rPr>
        <w:t xml:space="preserve"> All primer sequences are provided in </w:t>
      </w:r>
      <w:r w:rsidR="0009377C">
        <w:rPr>
          <w:rFonts w:ascii="Calibri" w:eastAsia="Calibri" w:hAnsi="Calibri" w:cs="Times New Roman"/>
          <w:bCs/>
          <w:sz w:val="20"/>
          <w:lang w:val="en-US"/>
        </w:rPr>
        <w:t>S1 Table</w:t>
      </w:r>
    </w:p>
    <w:p w14:paraId="22FE74B3" w14:textId="77777777" w:rsidR="00793418" w:rsidRPr="00296D20" w:rsidRDefault="00793418">
      <w:pPr>
        <w:rPr>
          <w:lang w:val="en-US"/>
        </w:rPr>
      </w:pPr>
    </w:p>
    <w:sectPr w:rsidR="00793418" w:rsidRPr="00296D2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F6890D" w14:textId="77777777" w:rsidR="00FD7232" w:rsidRDefault="00FD7232" w:rsidP="0009377C">
      <w:pPr>
        <w:spacing w:before="0" w:after="0" w:line="240" w:lineRule="auto"/>
      </w:pPr>
      <w:r>
        <w:separator/>
      </w:r>
    </w:p>
  </w:endnote>
  <w:endnote w:type="continuationSeparator" w:id="0">
    <w:p w14:paraId="5C23BB1E" w14:textId="77777777" w:rsidR="00FD7232" w:rsidRDefault="00FD7232" w:rsidP="0009377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C7BFE5" w14:textId="77777777" w:rsidR="00FD7232" w:rsidRDefault="00FD7232" w:rsidP="0009377C">
      <w:pPr>
        <w:spacing w:before="0" w:after="0" w:line="240" w:lineRule="auto"/>
      </w:pPr>
      <w:r>
        <w:separator/>
      </w:r>
    </w:p>
  </w:footnote>
  <w:footnote w:type="continuationSeparator" w:id="0">
    <w:p w14:paraId="62D215EC" w14:textId="77777777" w:rsidR="00FD7232" w:rsidRDefault="00FD7232" w:rsidP="0009377C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D20"/>
    <w:rsid w:val="00084A7C"/>
    <w:rsid w:val="0009377C"/>
    <w:rsid w:val="000C14EC"/>
    <w:rsid w:val="00185600"/>
    <w:rsid w:val="001B645F"/>
    <w:rsid w:val="002054EC"/>
    <w:rsid w:val="00296D20"/>
    <w:rsid w:val="00355277"/>
    <w:rsid w:val="003826DF"/>
    <w:rsid w:val="003B1796"/>
    <w:rsid w:val="00422DA1"/>
    <w:rsid w:val="00444460"/>
    <w:rsid w:val="00614B87"/>
    <w:rsid w:val="006724A5"/>
    <w:rsid w:val="007303CF"/>
    <w:rsid w:val="00793418"/>
    <w:rsid w:val="007D3DA3"/>
    <w:rsid w:val="00934FF1"/>
    <w:rsid w:val="00936D92"/>
    <w:rsid w:val="00A03996"/>
    <w:rsid w:val="00A50A1C"/>
    <w:rsid w:val="00A850D5"/>
    <w:rsid w:val="00BB042F"/>
    <w:rsid w:val="00BF77CA"/>
    <w:rsid w:val="00D41263"/>
    <w:rsid w:val="00F31306"/>
    <w:rsid w:val="00F74761"/>
    <w:rsid w:val="00FD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8FB1B4"/>
  <w15:chartTrackingRefBased/>
  <w15:docId w15:val="{E2AA7491-B95E-410A-881F-7D130B06C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0D5"/>
    <w:pPr>
      <w:spacing w:before="120" w:after="160"/>
      <w:ind w:firstLine="284"/>
    </w:pPr>
    <w:rPr>
      <w:rFonts w:ascii="Times New Roman" w:hAnsi="Times New Roman"/>
    </w:rPr>
  </w:style>
  <w:style w:type="paragraph" w:styleId="Heading1">
    <w:name w:val="heading 1"/>
    <w:next w:val="Normal"/>
    <w:link w:val="Heading1Char"/>
    <w:uiPriority w:val="9"/>
    <w:qFormat/>
    <w:rsid w:val="00084A7C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sz w:val="24"/>
      <w:szCs w:val="32"/>
      <w:lang w:val="el-G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B87"/>
    <w:pPr>
      <w:keepNext/>
      <w:keepLines/>
      <w:spacing w:before="280" w:after="240" w:line="480" w:lineRule="auto"/>
      <w:ind w:firstLine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4B87"/>
    <w:pPr>
      <w:keepNext/>
      <w:keepLines/>
      <w:spacing w:before="160" w:after="120" w:line="480" w:lineRule="auto"/>
      <w:ind w:firstLine="0"/>
      <w:outlineLvl w:val="2"/>
    </w:pPr>
    <w:rPr>
      <w:rFonts w:eastAsiaTheme="majorEastAsia" w:cstheme="majorBidi"/>
      <w:b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B87"/>
    <w:pPr>
      <w:keepNext/>
      <w:keepLines/>
      <w:spacing w:before="160" w:after="120" w:line="480" w:lineRule="auto"/>
      <w:ind w:firstLine="0"/>
      <w:outlineLvl w:val="3"/>
    </w:pPr>
    <w:rPr>
      <w:rFonts w:eastAsiaTheme="majorEastAsia" w:cstheme="majorBidi"/>
      <w:b/>
      <w:iCs/>
      <w:color w:val="000000" w:themeColor="text1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A7C"/>
    <w:rPr>
      <w:rFonts w:ascii="Times New Roman" w:eastAsiaTheme="majorEastAsia" w:hAnsi="Times New Roman" w:cstheme="majorBidi"/>
      <w:b/>
      <w:sz w:val="24"/>
      <w:szCs w:val="32"/>
      <w:lang w:val="el-GR"/>
    </w:rPr>
  </w:style>
  <w:style w:type="character" w:customStyle="1" w:styleId="Heading2Char">
    <w:name w:val="Heading 2 Char"/>
    <w:basedOn w:val="DefaultParagraphFont"/>
    <w:link w:val="Heading2"/>
    <w:uiPriority w:val="9"/>
    <w:rsid w:val="00614B87"/>
    <w:rPr>
      <w:rFonts w:ascii="Times New Roman" w:eastAsiaTheme="majorEastAsia" w:hAnsi="Times New Roman" w:cstheme="majorBidi"/>
      <w:b/>
      <w:sz w:val="28"/>
      <w:szCs w:val="26"/>
      <w:lang w:val="el-GR"/>
    </w:rPr>
  </w:style>
  <w:style w:type="character" w:customStyle="1" w:styleId="Heading3Char">
    <w:name w:val="Heading 3 Char"/>
    <w:basedOn w:val="DefaultParagraphFont"/>
    <w:link w:val="Heading3"/>
    <w:uiPriority w:val="9"/>
    <w:rsid w:val="00614B87"/>
    <w:rPr>
      <w:rFonts w:ascii="Times New Roman" w:eastAsiaTheme="majorEastAsia" w:hAnsi="Times New Roman" w:cstheme="majorBidi"/>
      <w:b/>
      <w:sz w:val="26"/>
      <w:szCs w:val="24"/>
      <w:lang w:val="el-GR"/>
    </w:rPr>
  </w:style>
  <w:style w:type="character" w:customStyle="1" w:styleId="Heading4Char">
    <w:name w:val="Heading 4 Char"/>
    <w:basedOn w:val="DefaultParagraphFont"/>
    <w:link w:val="Heading4"/>
    <w:uiPriority w:val="9"/>
    <w:rsid w:val="00614B87"/>
    <w:rPr>
      <w:rFonts w:ascii="Times New Roman" w:eastAsiaTheme="majorEastAsia" w:hAnsi="Times New Roman" w:cstheme="majorBidi"/>
      <w:b/>
      <w:iCs/>
      <w:color w:val="000000" w:themeColor="text1"/>
      <w:sz w:val="26"/>
      <w:lang w:val="el-GR"/>
    </w:rPr>
  </w:style>
  <w:style w:type="table" w:customStyle="1" w:styleId="TableGrid1">
    <w:name w:val="Table Grid1"/>
    <w:basedOn w:val="TableNormal"/>
    <w:next w:val="TableGrid"/>
    <w:uiPriority w:val="39"/>
    <w:rsid w:val="00296D20"/>
    <w:pPr>
      <w:spacing w:after="0" w:line="240" w:lineRule="auto"/>
      <w:jc w:val="left"/>
    </w:pPr>
    <w:rPr>
      <w:rFonts w:ascii="Calibri" w:eastAsia="Calibri" w:hAnsi="Calibri" w:cs="Times New Roman"/>
      <w:color w:val="000000"/>
      <w:lang w:val="el-G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96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39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va</dc:creator>
  <cp:keywords/>
  <dc:description/>
  <cp:lastModifiedBy>Kovacs, Zsofia </cp:lastModifiedBy>
  <cp:revision>2</cp:revision>
  <dcterms:created xsi:type="dcterms:W3CDTF">2022-01-25T14:54:00Z</dcterms:created>
  <dcterms:modified xsi:type="dcterms:W3CDTF">2022-02-02T05:32:00Z</dcterms:modified>
</cp:coreProperties>
</file>